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FC162" w14:textId="77777777" w:rsidR="00D920D6" w:rsidRPr="00866847" w:rsidRDefault="00D920D6" w:rsidP="00D920D6">
      <w:pPr>
        <w:pStyle w:val="PLoSFigLegend"/>
      </w:pPr>
      <w:r>
        <w:rPr>
          <w:b/>
          <w:bCs/>
        </w:rPr>
        <w:t xml:space="preserve">S1 </w:t>
      </w:r>
      <w:r w:rsidRPr="00866847">
        <w:rPr>
          <w:b/>
          <w:bCs/>
        </w:rPr>
        <w:t>Table</w:t>
      </w:r>
      <w:r>
        <w:rPr>
          <w:b/>
          <w:bCs/>
        </w:rPr>
        <w:t>.</w:t>
      </w:r>
      <w:r w:rsidRPr="00866847">
        <w:t xml:space="preserve"> </w:t>
      </w:r>
      <w:r w:rsidRPr="001D082A">
        <w:rPr>
          <w:b/>
          <w:bCs/>
        </w:rPr>
        <w:t xml:space="preserve">Respondents’ </w:t>
      </w:r>
      <w:r>
        <w:rPr>
          <w:b/>
          <w:bCs/>
        </w:rPr>
        <w:t>A</w:t>
      </w:r>
      <w:r w:rsidRPr="001D082A">
        <w:rPr>
          <w:b/>
          <w:bCs/>
        </w:rPr>
        <w:t xml:space="preserve">ttitudes toward the COVID-19 </w:t>
      </w:r>
      <w:r>
        <w:rPr>
          <w:b/>
          <w:bCs/>
        </w:rPr>
        <w:t>V</w:t>
      </w:r>
      <w:r w:rsidRPr="001D082A">
        <w:rPr>
          <w:b/>
          <w:bCs/>
        </w:rPr>
        <w:t xml:space="preserve">accine and </w:t>
      </w:r>
      <w:r>
        <w:rPr>
          <w:b/>
          <w:bCs/>
        </w:rPr>
        <w:t>T</w:t>
      </w:r>
      <w:r w:rsidRPr="001D082A">
        <w:rPr>
          <w:b/>
          <w:bCs/>
        </w:rPr>
        <w:t xml:space="preserve">heir </w:t>
      </w:r>
      <w:r>
        <w:rPr>
          <w:b/>
          <w:bCs/>
        </w:rPr>
        <w:t>E</w:t>
      </w:r>
      <w:r w:rsidRPr="001D082A">
        <w:rPr>
          <w:b/>
          <w:bCs/>
        </w:rPr>
        <w:t xml:space="preserve">xperience with the COVID-19 </w:t>
      </w:r>
      <w:r>
        <w:rPr>
          <w:b/>
          <w:bCs/>
        </w:rPr>
        <w:t>P</w:t>
      </w:r>
      <w:r w:rsidRPr="001D082A">
        <w:rPr>
          <w:b/>
          <w:bCs/>
        </w:rPr>
        <w:t>andemic. N = 1512</w:t>
      </w:r>
      <w:r>
        <w:rPr>
          <w:b/>
          <w:bCs/>
        </w:rPr>
        <w:t>.</w:t>
      </w:r>
    </w:p>
    <w:tbl>
      <w:tblPr>
        <w:tblStyle w:val="GridTable1Light-Accent5"/>
        <w:tblW w:w="8217" w:type="dxa"/>
        <w:tblLayout w:type="fixed"/>
        <w:tblLook w:val="06A0" w:firstRow="1" w:lastRow="0" w:firstColumn="1" w:lastColumn="0" w:noHBand="1" w:noVBand="1"/>
      </w:tblPr>
      <w:tblGrid>
        <w:gridCol w:w="5430"/>
        <w:gridCol w:w="1369"/>
        <w:gridCol w:w="1418"/>
      </w:tblGrid>
      <w:tr w:rsidR="00D920D6" w:rsidRPr="00BB6129" w14:paraId="6983B5B0" w14:textId="77777777" w:rsidTr="008E0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gridSpan w:val="3"/>
          </w:tcPr>
          <w:p w14:paraId="05BAC77D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475D294E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7CDE1260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69" w:type="dxa"/>
          </w:tcPr>
          <w:p w14:paraId="6E73ED3A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1418" w:type="dxa"/>
          </w:tcPr>
          <w:p w14:paraId="7060A9C0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D920D6" w:rsidRPr="00BB6129" w14:paraId="09A65A10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5C06673B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Have you been infected with laboratory confirmed COVID-19 Yourself?</w:t>
            </w:r>
          </w:p>
        </w:tc>
        <w:tc>
          <w:tcPr>
            <w:tcW w:w="1369" w:type="dxa"/>
          </w:tcPr>
          <w:p w14:paraId="7CB330BA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016137CD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3FA35AC5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4DD9E032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69" w:type="dxa"/>
          </w:tcPr>
          <w:p w14:paraId="3A7AAEFA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318</w:t>
            </w:r>
          </w:p>
        </w:tc>
        <w:tc>
          <w:tcPr>
            <w:tcW w:w="1418" w:type="dxa"/>
          </w:tcPr>
          <w:p w14:paraId="0F976FA9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87.2</w:t>
            </w:r>
          </w:p>
        </w:tc>
      </w:tr>
      <w:tr w:rsidR="00D920D6" w:rsidRPr="00BB6129" w14:paraId="30C65F22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78DE1021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369" w:type="dxa"/>
          </w:tcPr>
          <w:p w14:paraId="7A1DB6A6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418" w:type="dxa"/>
          </w:tcPr>
          <w:p w14:paraId="60F4F776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2.8</w:t>
            </w:r>
          </w:p>
        </w:tc>
      </w:tr>
      <w:tr w:rsidR="00D920D6" w:rsidRPr="00BB6129" w14:paraId="7A835184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453C5918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Have you been previously in contact with COVID-19-infected patients</w:t>
            </w:r>
            <w:r w:rsidRPr="00BB612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1369" w:type="dxa"/>
          </w:tcPr>
          <w:p w14:paraId="3732BAF8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303BA059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2D999B43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1ADB3755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: With COVID-infected Patient</w:t>
            </w:r>
          </w:p>
        </w:tc>
        <w:tc>
          <w:tcPr>
            <w:tcW w:w="1369" w:type="dxa"/>
          </w:tcPr>
          <w:p w14:paraId="66E66D73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977</w:t>
            </w:r>
          </w:p>
        </w:tc>
        <w:tc>
          <w:tcPr>
            <w:tcW w:w="1418" w:type="dxa"/>
          </w:tcPr>
          <w:p w14:paraId="3101D01C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D920D6" w:rsidRPr="00BB6129" w14:paraId="301C5854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78E6320D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: With COVID-positive family member or friend</w:t>
            </w:r>
          </w:p>
        </w:tc>
        <w:tc>
          <w:tcPr>
            <w:tcW w:w="1369" w:type="dxa"/>
          </w:tcPr>
          <w:p w14:paraId="321B1F53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418" w:type="dxa"/>
          </w:tcPr>
          <w:p w14:paraId="558D7DB4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30.6</w:t>
            </w:r>
          </w:p>
        </w:tc>
      </w:tr>
      <w:tr w:rsidR="00D920D6" w:rsidRPr="00BB6129" w14:paraId="2618B33E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4A75649C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: With MERS-</w:t>
            </w:r>
            <w:proofErr w:type="spellStart"/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oV</w:t>
            </w:r>
            <w:proofErr w:type="spellEnd"/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Patient</w:t>
            </w:r>
          </w:p>
        </w:tc>
        <w:tc>
          <w:tcPr>
            <w:tcW w:w="1369" w:type="dxa"/>
          </w:tcPr>
          <w:p w14:paraId="14A18333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418" w:type="dxa"/>
          </w:tcPr>
          <w:p w14:paraId="1332FCCB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2.3</w:t>
            </w:r>
          </w:p>
        </w:tc>
      </w:tr>
      <w:tr w:rsidR="00D920D6" w:rsidRPr="00BB6129" w14:paraId="48360BB7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1CA10D8B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ever</w:t>
            </w:r>
          </w:p>
        </w:tc>
        <w:tc>
          <w:tcPr>
            <w:tcW w:w="1369" w:type="dxa"/>
          </w:tcPr>
          <w:p w14:paraId="699153ED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418" w:type="dxa"/>
          </w:tcPr>
          <w:p w14:paraId="074DA16A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24.9</w:t>
            </w:r>
          </w:p>
        </w:tc>
      </w:tr>
      <w:tr w:rsidR="00D920D6" w:rsidRPr="00BB6129" w14:paraId="50AB97A4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5C6C4BC3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Did you take the influenza vaccine during the last 2 years?</w:t>
            </w:r>
          </w:p>
        </w:tc>
        <w:tc>
          <w:tcPr>
            <w:tcW w:w="1369" w:type="dxa"/>
          </w:tcPr>
          <w:p w14:paraId="41A36157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33DA16DB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5A7A4285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61E53E60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69" w:type="dxa"/>
          </w:tcPr>
          <w:p w14:paraId="3296D3E0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1418" w:type="dxa"/>
          </w:tcPr>
          <w:p w14:paraId="5F4AFA89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</w:tr>
      <w:tr w:rsidR="00D920D6" w:rsidRPr="00BB6129" w14:paraId="31639F7D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1F56BF9C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369" w:type="dxa"/>
          </w:tcPr>
          <w:p w14:paraId="5E018E99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269</w:t>
            </w:r>
          </w:p>
        </w:tc>
        <w:tc>
          <w:tcPr>
            <w:tcW w:w="1418" w:type="dxa"/>
          </w:tcPr>
          <w:p w14:paraId="7CC875FF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83.9</w:t>
            </w:r>
          </w:p>
        </w:tc>
      </w:tr>
      <w:tr w:rsidR="00D920D6" w:rsidRPr="00BB6129" w14:paraId="3C7C1BB5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55EA4EF5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If an approved MERS-</w:t>
            </w:r>
            <w:proofErr w:type="spellStart"/>
            <w:r w:rsidRPr="00BB6129">
              <w:rPr>
                <w:rFonts w:ascii="Times New Roman" w:hAnsi="Times New Roman"/>
                <w:sz w:val="20"/>
                <w:szCs w:val="20"/>
              </w:rPr>
              <w:t>CoV</w:t>
            </w:r>
            <w:proofErr w:type="spellEnd"/>
            <w:r w:rsidRPr="00BB6129">
              <w:rPr>
                <w:rFonts w:ascii="Times New Roman" w:hAnsi="Times New Roman"/>
                <w:sz w:val="20"/>
                <w:szCs w:val="20"/>
              </w:rPr>
              <w:t xml:space="preserve"> vaccine became available, would you take it yourself?</w:t>
            </w:r>
          </w:p>
        </w:tc>
        <w:tc>
          <w:tcPr>
            <w:tcW w:w="1369" w:type="dxa"/>
          </w:tcPr>
          <w:p w14:paraId="18E3F0F6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7B9FCCAE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3BCD7694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003FC932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69" w:type="dxa"/>
          </w:tcPr>
          <w:p w14:paraId="2A163FDC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549</w:t>
            </w:r>
          </w:p>
        </w:tc>
        <w:tc>
          <w:tcPr>
            <w:tcW w:w="1418" w:type="dxa"/>
          </w:tcPr>
          <w:p w14:paraId="329C9358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36.3</w:t>
            </w:r>
          </w:p>
        </w:tc>
      </w:tr>
      <w:tr w:rsidR="00D920D6" w:rsidRPr="00BB6129" w14:paraId="0331781C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544ADCE9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369" w:type="dxa"/>
          </w:tcPr>
          <w:p w14:paraId="5709CBFB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418" w:type="dxa"/>
          </w:tcPr>
          <w:p w14:paraId="2DE34742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63.7</w:t>
            </w:r>
          </w:p>
        </w:tc>
      </w:tr>
      <w:tr w:rsidR="00D920D6" w:rsidRPr="00BB6129" w14:paraId="01C7F558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1BD98871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If an approved COVID vaccine became available, would you take it yourself?</w:t>
            </w:r>
          </w:p>
        </w:tc>
        <w:tc>
          <w:tcPr>
            <w:tcW w:w="1369" w:type="dxa"/>
          </w:tcPr>
          <w:p w14:paraId="0354085C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49D16978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2CFABDA5" w14:textId="77777777" w:rsidTr="008E02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6F1BE5CA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69" w:type="dxa"/>
          </w:tcPr>
          <w:p w14:paraId="1C4B78C3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1418" w:type="dxa"/>
          </w:tcPr>
          <w:p w14:paraId="16649D7F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D920D6" w:rsidRPr="00BB6129" w14:paraId="6FDBC0A1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2A4A38BC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369" w:type="dxa"/>
          </w:tcPr>
          <w:p w14:paraId="7C6F5D4F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058</w:t>
            </w:r>
          </w:p>
        </w:tc>
        <w:tc>
          <w:tcPr>
            <w:tcW w:w="1418" w:type="dxa"/>
          </w:tcPr>
          <w:p w14:paraId="575B97CF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</w:tr>
      <w:tr w:rsidR="00D920D6" w:rsidRPr="00BB6129" w14:paraId="34A8131E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5C79D7EC" w14:textId="77777777" w:rsidR="00D920D6" w:rsidRPr="00BB6129" w:rsidRDefault="00D920D6" w:rsidP="008E0244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If a COVID vaccine becomes available, when will you take it?</w:t>
            </w:r>
          </w:p>
        </w:tc>
        <w:tc>
          <w:tcPr>
            <w:tcW w:w="1369" w:type="dxa"/>
          </w:tcPr>
          <w:p w14:paraId="495D6741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1F4EFF62" w14:textId="77777777" w:rsidR="00D920D6" w:rsidRPr="00BB6129" w:rsidRDefault="00D920D6" w:rsidP="008E024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</w:tr>
      <w:tr w:rsidR="00D920D6" w:rsidRPr="00BB6129" w14:paraId="65C5B33B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2EF22870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Get one as soon as possible</w:t>
            </w:r>
          </w:p>
        </w:tc>
        <w:tc>
          <w:tcPr>
            <w:tcW w:w="1369" w:type="dxa"/>
          </w:tcPr>
          <w:p w14:paraId="1B060F8E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795</w:t>
            </w:r>
          </w:p>
        </w:tc>
        <w:tc>
          <w:tcPr>
            <w:tcW w:w="1418" w:type="dxa"/>
          </w:tcPr>
          <w:p w14:paraId="528F7D45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52.6</w:t>
            </w:r>
          </w:p>
        </w:tc>
      </w:tr>
      <w:tr w:rsidR="00D920D6" w:rsidRPr="00BB6129" w14:paraId="68F287B1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6C79BF3D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Delay getting it for few months</w:t>
            </w:r>
          </w:p>
        </w:tc>
        <w:tc>
          <w:tcPr>
            <w:tcW w:w="1369" w:type="dxa"/>
          </w:tcPr>
          <w:p w14:paraId="15AA7B14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539</w:t>
            </w:r>
          </w:p>
        </w:tc>
        <w:tc>
          <w:tcPr>
            <w:tcW w:w="1418" w:type="dxa"/>
          </w:tcPr>
          <w:p w14:paraId="484061BE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35.6</w:t>
            </w:r>
          </w:p>
        </w:tc>
      </w:tr>
      <w:tr w:rsidR="00D920D6" w:rsidRPr="00BB6129" w14:paraId="35E1F9E7" w14:textId="77777777" w:rsidTr="008E02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0" w:type="dxa"/>
          </w:tcPr>
          <w:p w14:paraId="3B4C910E" w14:textId="77777777" w:rsidR="00D920D6" w:rsidRPr="00BB6129" w:rsidRDefault="00D920D6" w:rsidP="008E0244">
            <w:pPr>
              <w:spacing w:after="0" w:line="360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BB6129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ever get one</w:t>
            </w:r>
          </w:p>
        </w:tc>
        <w:tc>
          <w:tcPr>
            <w:tcW w:w="1369" w:type="dxa"/>
          </w:tcPr>
          <w:p w14:paraId="03659451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418" w:type="dxa"/>
          </w:tcPr>
          <w:p w14:paraId="6AF78CD0" w14:textId="77777777" w:rsidR="00D920D6" w:rsidRPr="00BB6129" w:rsidRDefault="00D920D6" w:rsidP="008E024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BB6129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</w:tr>
    </w:tbl>
    <w:p w14:paraId="1A11ED38" w14:textId="77777777" w:rsidR="002724CD" w:rsidRDefault="002724CD"/>
    <w:sectPr w:rsidR="00272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D6"/>
    <w:rsid w:val="002724CD"/>
    <w:rsid w:val="00D9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D7FF8"/>
  <w15:chartTrackingRefBased/>
  <w15:docId w15:val="{965576A9-4C31-4245-9F7B-C8B27DCF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0D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D920D6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table" w:styleId="GridTable1Light-Accent5">
    <w:name w:val="Grid Table 1 Light Accent 5"/>
    <w:basedOn w:val="TableNormal"/>
    <w:uiPriority w:val="46"/>
    <w:rsid w:val="00D920D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1-16T01:09:00Z</dcterms:created>
  <dcterms:modified xsi:type="dcterms:W3CDTF">2021-11-16T01:10:00Z</dcterms:modified>
</cp:coreProperties>
</file>